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detekst"/>
        <w:keepNext w:val="true"/>
        <w:rPr/>
      </w:pPr>
      <w:r>
        <w:rPr>
          <w:rFonts w:cs="Arial"/>
          <w:sz w:val="24"/>
          <w:szCs w:val="24"/>
        </w:rPr>
        <w:t>Table S3:</w:t>
      </w:r>
      <w:r>
        <w:rPr/>
        <w:t xml:space="preserve"> </w:t>
      </w:r>
      <w:r>
        <w:rPr>
          <w:rFonts w:cs="Arial"/>
          <w:b w:val="false"/>
          <w:sz w:val="24"/>
          <w:szCs w:val="24"/>
        </w:rPr>
        <w:t>Fold change of differentially expressed genes which were not mapped by IPA in 24 hpf prp2-MO2 injected zebrafish embryos. These genes are annotated with zebrafish gene symbols obtained from the Genome Institute in Singapore.</w:t>
      </w:r>
    </w:p>
    <w:p>
      <w:pPr>
        <w:pStyle w:val="Normal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1553"/>
        <w:gridCol w:w="3632"/>
        <w:gridCol w:w="1800"/>
      </w:tblGrid>
      <w:tr>
        <w:trPr>
          <w:trHeight w:val="285" w:hRule="atLeast"/>
        </w:trPr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GenBank 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ebrafish Gene Symbol</w:t>
            </w:r>
          </w:p>
        </w:tc>
        <w:tc>
          <w:tcPr>
            <w:tcW w:w="36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Unigene Descp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60562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,7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70848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, moderately similar to NP_035175.1 proliferating cell nuclear antigen [Mus musculu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,9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5506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3682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368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6515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10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5915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LOC494737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5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67328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7323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732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98022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a11b0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a11b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49504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a05f0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a05f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620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47696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b55h1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b55h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749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DNA clone IMAGE:7000716, containing frame-shift err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286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10000041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protein LOC1000004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17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713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15e0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15e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3469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6655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LOC5665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2234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b18g0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b18g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0152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47429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Q2851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0172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017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32509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nfl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inc finger-like gen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464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b77b0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b77b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20055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714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669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10000285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Secretory carrier membrane protein 2, 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01765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6159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LOC5615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293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GC17157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protein LOC1000031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295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39c0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39c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7794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j01d0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j01d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1942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6413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641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928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124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6870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ype IV antifreeze protein precur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6732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, moderately similar to NP_060737.1 H2A histone family, member J isoform 1 [Homo sapien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28180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220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237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617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si:ch211-240l19.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:ch211-240l1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4140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si:ch211-240l19.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:ch211-240l1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75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9215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921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599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3308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7194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0362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036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4116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20c0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20c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903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47b1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47b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98026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5379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537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2168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5397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539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545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310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47a0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47a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38474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638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0082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008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05567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178 mRNA, 3'UTR, partial sequ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67327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6702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ribosome binding protein 1 homolog 180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01754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988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, strongly similar to NP_062686.1 ring-box 1 [Mus musculu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7796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anxa1b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nexin A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308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84a0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84a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42096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4667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72039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7223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LOC5722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2837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si:ch211-157p10.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:ch211-157p1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88397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68e0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68e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050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, strongly similar to XP_683970.2 PREDICTED: similar to LOC553461 protein [Danio rerio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069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10000224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protein LOC1000022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87844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10a0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10a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2644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296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8814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2193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7709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770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9372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59015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4258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47702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777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5954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conserved 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8420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56530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LOC5653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1972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d56d0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d56d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542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5522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9206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920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0139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10f0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10f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55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70575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2415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0404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phf23b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HD finger protein 2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35308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hbae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emoglobin alpha embryonic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518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a12e0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a12e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225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b20f0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b20f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32507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45e0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45e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56308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0366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036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1632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5603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560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7555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5847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b79f1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b79f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033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59148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1459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ascl1b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chaete-scute complex-like 1b (Drosophi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18089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mylz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yosin, light polypeptide 3, skeletal musc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2643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si:ch73-266o15.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:ch73-266o1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63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d23c1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d23c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9589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j35h0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j35h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7661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0222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8840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37a0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37a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6503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7156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715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49515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a04a0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a04a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71817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6553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655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2660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385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10000708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aspartic acid-rich protein aspolin2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34351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42038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79829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protein LOC7982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642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rps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bosomal protein S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015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51f0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51f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5407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k35a1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k35a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1710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e26g0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e26g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88332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C10000196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etical protein LOC1000019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49515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sb:cb31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b:cb3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20316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1058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105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47800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60567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2321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232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2244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20075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98545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id:ibd112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d:ibd1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193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3694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369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7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72849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5585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7179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717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85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5477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pvalb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rvalbum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18088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pvalb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rvalbum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8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F56909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gc:13694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Zgc:1369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9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53316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c46h1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c46h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2236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cribed locus, weakly similar to XP_426745.1 PREDICTED: similar to hypothetical protein FLJ32214, partial [Gallus gallu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11653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iclp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variant chain-like prot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33160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wu:fa99d0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u:fa99d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22</w:t>
            </w:r>
          </w:p>
        </w:tc>
      </w:tr>
      <w:tr>
        <w:trPr>
          <w:trHeight w:val="270" w:hRule="atLeast"/>
        </w:trPr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18133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pvalb1</w:t>
            </w:r>
          </w:p>
        </w:tc>
        <w:tc>
          <w:tcPr>
            <w:tcW w:w="36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rvalbumin 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ildetekst"/>
        <w:keepNext w:val="true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rFonts w:eastAsia="Calibri"/>
      <w:b/>
      <w:bCs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9:04:00Z</dcterms:created>
  <dc:creator>genmsyed</dc:creator>
  <dc:description/>
  <cp:keywords/>
  <dc:language>en-US</dc:language>
  <cp:lastModifiedBy>genmsyed</cp:lastModifiedBy>
  <dcterms:modified xsi:type="dcterms:W3CDTF">2010-09-30T09:04:00Z</dcterms:modified>
  <cp:revision>1</cp:revision>
  <dc:subject/>
  <dc:title>Table S3: Fold change of differentially expressed genes which were not mapped by IPA in 24 hpf prp2-MO2 injected zebrafish embryos</dc:title>
</cp:coreProperties>
</file>